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851" w:hanging="851"/>
        <w:rPr>
          <w:sz w:val="22"/>
          <w:szCs w:val="22"/>
        </w:rPr>
      </w:pPr>
      <w:r>
        <w:rPr>
          <w:b/>
          <w:sz w:val="22"/>
          <w:szCs w:val="22"/>
        </w:rPr>
        <w:t>Table S1</w:t>
      </w:r>
      <w:r>
        <w:rPr>
          <w:sz w:val="22"/>
          <w:szCs w:val="22"/>
        </w:rPr>
        <w:t xml:space="preserve">  Clinical characteristics of singletons and twins/triplets in the FGR and non-FGR groups</w:t>
      </w:r>
    </w:p>
    <w:p>
      <w:pPr>
        <w:pStyle w:val="Normal"/>
        <w:ind w:left="851" w:hanging="851"/>
        <w:rPr>
          <w:rFonts w:eastAsia="Calibri"/>
          <w:sz w:val="22"/>
          <w:szCs w:val="22"/>
          <w:lang w:val="en-GB"/>
        </w:rPr>
      </w:pPr>
      <w:r>
        <w:rPr>
          <w:rFonts w:eastAsia="Calibri"/>
          <w:sz w:val="22"/>
          <w:szCs w:val="22"/>
          <w:lang w:val="en-GB"/>
        </w:rPr>
      </w:r>
    </w:p>
    <w:tbl>
      <w:tblPr>
        <w:tblW w:w="12645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1"/>
        <w:gridCol w:w="1417"/>
        <w:gridCol w:w="1276"/>
        <w:gridCol w:w="1276"/>
        <w:gridCol w:w="1417"/>
        <w:gridCol w:w="1418"/>
        <w:gridCol w:w="1275"/>
        <w:gridCol w:w="284"/>
        <w:gridCol w:w="1701"/>
      </w:tblGrid>
      <w:tr>
        <w:trPr>
          <w:trHeight w:val="588" w:hRule="atLeast"/>
        </w:trPr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ton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ificance of difference (p-value)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ins / triplets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ificance of difference (p-value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ind w:right="17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gnificance of difference </w:t>
            </w:r>
          </w:p>
          <w:p>
            <w:pPr>
              <w:pStyle w:val="Normal"/>
              <w:ind w:right="175" w:hanging="0"/>
              <w:jc w:val="center"/>
              <w:rPr/>
            </w:pPr>
            <w:r>
              <w:rPr>
                <w:sz w:val="20"/>
                <w:szCs w:val="20"/>
              </w:rPr>
              <w:t>FGR singletons - FGR twins</w:t>
            </w:r>
          </w:p>
          <w:p>
            <w:pPr>
              <w:pStyle w:val="Normal"/>
              <w:ind w:right="17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-value)</w:t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GR group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Non-FGR group 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GR group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Non-FGR group 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7" w:hRule="atLeast"/>
        </w:trPr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tus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91" w:hanging="142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Gestational age at birth, day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4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4 – 20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5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4 – 20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70 – 20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6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5 – 20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ind w:right="644" w:hanging="0"/>
              <w:jc w:val="center"/>
              <w:rPr/>
            </w:pPr>
            <w:r>
              <w:rPr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51" w:hanging="151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Gestational age at birth &lt;26 G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4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 (4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 (4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644" w:hanging="0"/>
              <w:jc w:val="center"/>
              <w:rPr/>
            </w:pPr>
            <w:r>
              <w:rPr>
                <w:sz w:val="20"/>
                <w:szCs w:val="20"/>
              </w:rPr>
              <w:t>0.018</w:t>
            </w:r>
          </w:p>
        </w:tc>
      </w:tr>
      <w:tr>
        <w:trPr>
          <w:trHeight w:val="277" w:hRule="atLeast"/>
        </w:trPr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Fetal deat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77" w:hRule="atLeast"/>
        </w:trPr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7" w:hRule="atLeast"/>
        </w:trPr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the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Age, yea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17 – 4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15 – 4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23 – 4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18 – 4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ulliparo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5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 (5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5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 (6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3" w:hRule="atLeast"/>
        </w:trPr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gnancy and delive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Gestational diabetes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mellit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Any gestationa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5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644" w:hanging="0"/>
              <w:jc w:val="center"/>
              <w:rPr/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Preeclamps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4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644" w:hanging="0"/>
              <w:jc w:val="center"/>
              <w:rPr/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Chorioamnionit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 (1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1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PPRO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/676 (3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(3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Placenta abrup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 (1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Antenatal steroid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/96 (9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0/584 (9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/33 (9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/234 (9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3" w:hRule="atLeast"/>
        </w:trPr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Cesarean sec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 (9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 (5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9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 (6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Vaginal deliver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** (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 (4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** (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 (4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veborn infan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Male sex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5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 (5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4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 (5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529" w:hRule="atLeast"/>
        </w:trPr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Birth weight, 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87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40 – 116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44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10 – 218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45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22 – 106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35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36 – 162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ind w:right="644" w:hanging="0"/>
              <w:jc w:val="center"/>
              <w:rPr/>
            </w:pPr>
            <w:r>
              <w:rPr>
                <w:sz w:val="20"/>
                <w:szCs w:val="20"/>
              </w:rPr>
              <w:t>0.021</w:t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91" w:hanging="191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Birth weight deviation, SD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8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-5.16 – -1.2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.36 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-2.0 – 4.9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9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-4.81 – -0.9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.77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94 – 1.5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88" w:hRule="atLeast"/>
        </w:trPr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Placental weigh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127 – 40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94 – 92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40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70 – 88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60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0 – 104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ind w:right="644" w:hanging="0"/>
              <w:jc w:val="center"/>
              <w:rPr/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Malformation, non leth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2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(1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2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1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Apgar score &lt;7 at 5 m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3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 (4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2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 (4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Apgar score &lt;4 at 5 m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 (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Umbilical artery p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28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82 – 7.3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32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79 – 7.5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29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19 – 7.4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31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76 – 7.4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91" w:hanging="191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Umbilical artery base excess, mmol/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2.4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3.7 – 3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3.1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6.8 – 4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3.1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5.0 – 1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3 – 2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77" w:hRule="atLeast"/>
        </w:trPr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7" w:hRule="atLeast"/>
        </w:trPr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fants admitted to NIC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8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16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Surfacta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(7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 (6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7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 (7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Treatment for low arterial B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/93 (5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/541 (4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/27 (5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/209 (4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Ventilato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(8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 (7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7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 (7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Ventilator, day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 – 4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 – 14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 – 3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 – 5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Postnatal steroid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/94 (3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/572 (3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28 (2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2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172" w:hRule="atLeast"/>
        </w:trPr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RD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8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1 (8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9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 (84 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BP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/86 (7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/536 (5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/28 (7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/203 (4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Oxygen requirement, day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(1 – 55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1 – 48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(2 – 12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1 – 34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644" w:hanging="0"/>
              <w:jc w:val="center"/>
              <w:rPr/>
            </w:pPr>
            <w:r>
              <w:rPr>
                <w:sz w:val="20"/>
                <w:szCs w:val="20"/>
              </w:rPr>
              <w:t>0.031</w:t>
            </w:r>
          </w:p>
        </w:tc>
      </w:tr>
      <w:tr>
        <w:trPr>
          <w:trHeight w:val="240" w:hRule="atLeast"/>
        </w:trPr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Septicemia, late onse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/94 (4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/596 (3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30 (2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/230 (3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644" w:hanging="0"/>
              <w:jc w:val="center"/>
              <w:rPr/>
            </w:pPr>
            <w:r>
              <w:rPr>
                <w:sz w:val="20"/>
                <w:szCs w:val="20"/>
              </w:rPr>
              <w:t>0.036</w:t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E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94 (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/578 (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0 (1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223 (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IVH/PVH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97 /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/608 (1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32 (1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/234 (1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644" w:hanging="0"/>
              <w:jc w:val="center"/>
              <w:rPr/>
            </w:pPr>
            <w:r>
              <w:rPr>
                <w:sz w:val="20"/>
                <w:szCs w:val="20"/>
              </w:rPr>
              <w:t>0.014</w:t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Severe ROP, stage </w:t>
            </w: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86 (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/541 (1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9 (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/203 (1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109" w:hRule="atLeast"/>
        </w:trPr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ROP requiring treatm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86 (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/541 (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9 (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/203 (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Stay in NICU, day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 (1 – 31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 (1 – 48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 (2 - 16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 (1 – 21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64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</w:tbl>
    <w:p>
      <w:pPr>
        <w:pStyle w:val="Normal"/>
        <w:rPr>
          <w:rFonts w:eastAsia="Calibri"/>
          <w:iCs/>
          <w:sz w:val="20"/>
          <w:szCs w:val="20"/>
          <w:lang w:val="en-GB"/>
        </w:rPr>
      </w:pPr>
      <w:r>
        <w:rPr>
          <w:sz w:val="20"/>
          <w:szCs w:val="20"/>
        </w:rPr>
        <w:t xml:space="preserve">Data are presented as median (range) or n/N (%). FGR, fetal growth restriction; AEDF, absent end-diastolic flow; REDF, reverse end-diastolic flow; PPROM, prelabor preterm rupture of membranes; GW, gestational weeks; SDS, standard deviation score (z-score); NICU, neonatal intensive care unit; BP, blood pressure; RDS, respiratory distress syndrome; BPD, bronchopulmonary dysplasia (oxygen requirement at 36 postmenstrual weeks); NEC, necrotizing enterocolitis; IVH, intraventricular hemorrhage ≥grade 3; PVHI, periventricular hemorrhagic infarction; ROP, retinopathy of prematurity. </w:t>
      </w:r>
      <w:r>
        <w:rPr>
          <w:rFonts w:cs="Times New Roman" w:ascii="Times New Roman" w:hAnsi="Times New Roman"/>
          <w:iCs/>
          <w:sz w:val="20"/>
          <w:szCs w:val="20"/>
          <w:lang w:eastAsia="en-GB"/>
        </w:rPr>
        <w:t xml:space="preserve">*In one case, the non-FGR twin infant was a counterpart of a twin belonging to the FGR group; </w:t>
      </w:r>
      <w:r>
        <w:rPr>
          <w:iCs/>
          <w:sz w:val="20"/>
          <w:szCs w:val="20"/>
        </w:rPr>
        <w:t>**All stillbirths.</w:t>
      </w:r>
    </w:p>
    <w:p>
      <w:pPr>
        <w:pStyle w:val="Normal"/>
        <w:rPr>
          <w:rFonts w:eastAsia="Calibri"/>
          <w:iCs/>
          <w:sz w:val="20"/>
          <w:szCs w:val="20"/>
          <w:lang w:val="en-GB"/>
        </w:rPr>
      </w:pPr>
      <w:r>
        <w:rPr>
          <w:rFonts w:eastAsia="Calibri"/>
          <w:iCs/>
          <w:sz w:val="20"/>
          <w:szCs w:val="20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9T09:45:00Z</dcterms:created>
  <dc:creator>Microsoft Office User</dc:creator>
  <dc:description/>
  <cp:keywords/>
  <dc:language>en-US</dc:language>
  <cp:lastModifiedBy>John Forder</cp:lastModifiedBy>
  <dcterms:modified xsi:type="dcterms:W3CDTF">2021-04-21T10:48:00Z</dcterms:modified>
  <cp:revision>7</cp:revision>
  <dc:subject/>
  <dc:title/>
</cp:coreProperties>
</file>